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7C890B" w14:textId="77777777" w:rsidR="00C42152" w:rsidRPr="00FC6F20" w:rsidRDefault="00C42152" w:rsidP="00C42152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Table S4</w:t>
      </w:r>
      <w:r w:rsidRPr="00FC6F20">
        <w:rPr>
          <w:rFonts w:ascii="Arial" w:hAnsi="Arial" w:cs="Arial"/>
          <w:b/>
          <w:sz w:val="20"/>
          <w:szCs w:val="20"/>
          <w:lang w:val="en-US"/>
        </w:rPr>
        <w:t>.</w:t>
      </w:r>
      <w:r w:rsidRPr="00FC6F20">
        <w:rPr>
          <w:rFonts w:ascii="Arial" w:hAnsi="Arial" w:cs="Arial"/>
          <w:sz w:val="20"/>
          <w:szCs w:val="20"/>
          <w:lang w:val="en-US"/>
        </w:rPr>
        <w:t xml:space="preserve"> Primers used for </w:t>
      </w:r>
      <w:proofErr w:type="spellStart"/>
      <w:r w:rsidRPr="00FC6F20">
        <w:rPr>
          <w:rFonts w:ascii="Arial" w:hAnsi="Arial" w:cs="Arial"/>
          <w:sz w:val="20"/>
          <w:szCs w:val="20"/>
          <w:lang w:val="en-US"/>
        </w:rPr>
        <w:t>qRT</w:t>
      </w:r>
      <w:proofErr w:type="spellEnd"/>
      <w:r w:rsidRPr="00FC6F20">
        <w:rPr>
          <w:rFonts w:ascii="Arial" w:hAnsi="Arial" w:cs="Arial"/>
          <w:sz w:val="20"/>
          <w:szCs w:val="20"/>
          <w:lang w:val="en-US"/>
        </w:rPr>
        <w:t>-PCR amplification.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195"/>
        <w:gridCol w:w="3166"/>
        <w:gridCol w:w="1190"/>
        <w:gridCol w:w="5125"/>
      </w:tblGrid>
      <w:tr w:rsidR="00C42152" w:rsidRPr="00FC6F20" w14:paraId="6C8CB314" w14:textId="77777777" w:rsidTr="00AF2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71A22B6F" w14:textId="77777777" w:rsidR="00C42152" w:rsidRPr="00FC6F20" w:rsidRDefault="00C42152" w:rsidP="00AF2875">
            <w:pPr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3166" w:type="dxa"/>
            <w:shd w:val="clear" w:color="auto" w:fill="auto"/>
            <w:hideMark/>
          </w:tcPr>
          <w:p w14:paraId="75692341" w14:textId="77777777" w:rsidR="00C42152" w:rsidRPr="00FC6F20" w:rsidRDefault="00C42152" w:rsidP="00AF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Sequence (5’→3’)</w:t>
            </w:r>
          </w:p>
        </w:tc>
        <w:tc>
          <w:tcPr>
            <w:tcW w:w="1190" w:type="dxa"/>
            <w:shd w:val="clear" w:color="auto" w:fill="auto"/>
            <w:hideMark/>
          </w:tcPr>
          <w:p w14:paraId="5D7A5E09" w14:textId="77777777" w:rsidR="00C42152" w:rsidRPr="00FC6F20" w:rsidRDefault="00C42152" w:rsidP="00AF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Amplicon size (bp)</w:t>
            </w:r>
          </w:p>
        </w:tc>
        <w:tc>
          <w:tcPr>
            <w:tcW w:w="5131" w:type="dxa"/>
            <w:shd w:val="clear" w:color="auto" w:fill="auto"/>
            <w:hideMark/>
          </w:tcPr>
          <w:p w14:paraId="3A766EFD" w14:textId="77777777" w:rsidR="00C42152" w:rsidRPr="00FC6F20" w:rsidRDefault="00C42152" w:rsidP="00AF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Applicability to other genomes</w:t>
            </w:r>
            <w:r w:rsidRPr="00FC6F2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C42152" w:rsidRPr="00C42152" w14:paraId="7A95430B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6CBEF7EE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trpB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753A546D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CTACTTCCAGCGCGACTAC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  <w:hideMark/>
          </w:tcPr>
          <w:p w14:paraId="59C5DA40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16529E72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PAO1/LESB58/DK2/PA14/RP73/B136-33/PACS2</w:t>
            </w:r>
          </w:p>
        </w:tc>
      </w:tr>
      <w:tr w:rsidR="00C42152" w:rsidRPr="00FC6F20" w14:paraId="41A06C1E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4B39EFB6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trpB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08ADF68E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CGGTATGGTTCAGCTCCT</w:t>
            </w:r>
          </w:p>
        </w:tc>
        <w:tc>
          <w:tcPr>
            <w:tcW w:w="1190" w:type="dxa"/>
            <w:vMerge/>
            <w:shd w:val="clear" w:color="auto" w:fill="auto"/>
            <w:vAlign w:val="center"/>
            <w:hideMark/>
          </w:tcPr>
          <w:p w14:paraId="14D86C79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vAlign w:val="center"/>
            <w:hideMark/>
          </w:tcPr>
          <w:p w14:paraId="4DC60AFD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FC6F20" w14:paraId="5C075ECD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42609D6E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A0121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0F845955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CACCAGCCATTTCGTCTAC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  <w:hideMark/>
          </w:tcPr>
          <w:p w14:paraId="6363D995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089F22D1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PAO1/LESB58/DK2/PA14/RP73/B136-33/PACS2/PA7</w:t>
            </w:r>
          </w:p>
        </w:tc>
      </w:tr>
      <w:tr w:rsidR="00C42152" w:rsidRPr="00FC6F20" w14:paraId="360ED41C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21CCC520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A0121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47B3309F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AGGGTTTCCTTGCTCAGCTT</w:t>
            </w:r>
          </w:p>
        </w:tc>
        <w:tc>
          <w:tcPr>
            <w:tcW w:w="1190" w:type="dxa"/>
            <w:vMerge/>
            <w:shd w:val="clear" w:color="auto" w:fill="auto"/>
            <w:vAlign w:val="center"/>
            <w:hideMark/>
          </w:tcPr>
          <w:p w14:paraId="405D0EFD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vAlign w:val="center"/>
            <w:hideMark/>
          </w:tcPr>
          <w:p w14:paraId="4D14E7D6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FC6F20" w14:paraId="27C56909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71EC0811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norC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06FE6279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GCTTCAACACCTTCCTCCAG</w:t>
            </w:r>
          </w:p>
        </w:tc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14:paraId="68147DD1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752BAE2A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PAO1/LESB58/DK2/PA14/RP73/B136-33/PACS2/PA7</w:t>
            </w:r>
          </w:p>
        </w:tc>
      </w:tr>
      <w:tr w:rsidR="00C42152" w:rsidRPr="00FC6F20" w14:paraId="02E31B1F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5B5B47C6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norC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57DD5809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TCGATCTTCGAGCTCCACTT</w:t>
            </w:r>
          </w:p>
        </w:tc>
        <w:tc>
          <w:tcPr>
            <w:tcW w:w="1190" w:type="dxa"/>
            <w:vMerge/>
            <w:shd w:val="clear" w:color="auto" w:fill="auto"/>
            <w:noWrap/>
            <w:vAlign w:val="center"/>
            <w:hideMark/>
          </w:tcPr>
          <w:p w14:paraId="61873AB1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noWrap/>
            <w:vAlign w:val="center"/>
            <w:hideMark/>
          </w:tcPr>
          <w:p w14:paraId="1BE387F2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FC6F20" w14:paraId="5581D724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5D941D52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rpsU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1635C150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GCCAGCCGTCAAAGTAAAAG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  <w:hideMark/>
          </w:tcPr>
          <w:p w14:paraId="2745E179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3EE79668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PAO1/LESB58/DK2/PA14/RP73/B136-33/PACS2/PA7</w:t>
            </w:r>
          </w:p>
        </w:tc>
      </w:tr>
      <w:tr w:rsidR="00C42152" w:rsidRPr="00FC6F20" w14:paraId="68A7B729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7127653B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rpsU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0F636A85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TGGGCTTCTCGTAGAACTCG</w:t>
            </w:r>
          </w:p>
        </w:tc>
        <w:tc>
          <w:tcPr>
            <w:tcW w:w="1190" w:type="dxa"/>
            <w:vMerge/>
            <w:shd w:val="clear" w:color="auto" w:fill="auto"/>
            <w:noWrap/>
            <w:vAlign w:val="center"/>
            <w:hideMark/>
          </w:tcPr>
          <w:p w14:paraId="73FA1AF3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noWrap/>
            <w:vAlign w:val="center"/>
            <w:hideMark/>
          </w:tcPr>
          <w:p w14:paraId="5CE8C3AD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C42152" w14:paraId="5DC70D35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052A8EA4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lasI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4CAEEEE3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GTGCTCAAGTGTTCAAGGA</w:t>
            </w:r>
          </w:p>
        </w:tc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14:paraId="6E0F54FA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5D3BE4D8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PAO1/LESB58/DK2/PA14/RP73/B136-33/PACS2</w:t>
            </w:r>
          </w:p>
        </w:tc>
      </w:tr>
      <w:tr w:rsidR="00C42152" w:rsidRPr="00FC6F20" w14:paraId="2D298105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385282D2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lasI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50718097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AAAACCTGGGCTTCAGGAGT</w:t>
            </w:r>
          </w:p>
        </w:tc>
        <w:tc>
          <w:tcPr>
            <w:tcW w:w="1190" w:type="dxa"/>
            <w:vMerge/>
            <w:shd w:val="clear" w:color="auto" w:fill="auto"/>
            <w:noWrap/>
            <w:vAlign w:val="center"/>
            <w:hideMark/>
          </w:tcPr>
          <w:p w14:paraId="2D5EF394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noWrap/>
            <w:vAlign w:val="center"/>
            <w:hideMark/>
          </w:tcPr>
          <w:p w14:paraId="2EB33CA0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C42152" w14:paraId="62468050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2C476DD1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A1922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4B4CABF7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TGGAGCTGAGCCAGAAACT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  <w:hideMark/>
          </w:tcPr>
          <w:p w14:paraId="576DEFAE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2F90D4F5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PAO1/LESB58/DK2/PA14/RP73</w:t>
            </w:r>
            <w:r w:rsidRPr="00FC6F2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/B136-33/PACS2</w:t>
            </w:r>
          </w:p>
        </w:tc>
      </w:tr>
      <w:tr w:rsidR="00C42152" w:rsidRPr="00FC6F20" w14:paraId="335EC49C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45B55793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A1922_R</w:t>
            </w:r>
          </w:p>
        </w:tc>
        <w:tc>
          <w:tcPr>
            <w:tcW w:w="3166" w:type="dxa"/>
            <w:shd w:val="clear" w:color="auto" w:fill="auto"/>
            <w:hideMark/>
          </w:tcPr>
          <w:p w14:paraId="58ED8C6D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TAGGTGAAGTGCGTGTCGTC</w:t>
            </w:r>
          </w:p>
        </w:tc>
        <w:tc>
          <w:tcPr>
            <w:tcW w:w="1190" w:type="dxa"/>
            <w:vMerge/>
            <w:shd w:val="clear" w:color="auto" w:fill="auto"/>
            <w:vAlign w:val="center"/>
            <w:hideMark/>
          </w:tcPr>
          <w:p w14:paraId="2C310C43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vAlign w:val="center"/>
            <w:hideMark/>
          </w:tcPr>
          <w:p w14:paraId="70B037EF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FC6F20" w14:paraId="7E2A1BBE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55A96704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 xml:space="preserve">oprI_F 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5EE1F631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AGCAGCCACTCCAAAGAAAC</w:t>
            </w:r>
          </w:p>
        </w:tc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14:paraId="1DAEABAA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50FC67E2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PAO1/LESB58/DK2/PA14/RP73/B136-33/PACS2/PA7</w:t>
            </w:r>
          </w:p>
        </w:tc>
      </w:tr>
      <w:tr w:rsidR="00C42152" w:rsidRPr="00FC6F20" w14:paraId="667C3319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307755A4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 xml:space="preserve">oprI_R 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6D1D3397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AGAGCTTCGTCAGCCTTG</w:t>
            </w:r>
          </w:p>
        </w:tc>
        <w:tc>
          <w:tcPr>
            <w:tcW w:w="1190" w:type="dxa"/>
            <w:vMerge/>
            <w:shd w:val="clear" w:color="auto" w:fill="auto"/>
            <w:noWrap/>
            <w:vAlign w:val="center"/>
            <w:hideMark/>
          </w:tcPr>
          <w:p w14:paraId="14511ED8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noWrap/>
            <w:vAlign w:val="center"/>
            <w:hideMark/>
          </w:tcPr>
          <w:p w14:paraId="07190908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C42152" w14:paraId="6DED0218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45C132F4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A3372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1FCC918F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TCCTCCAGACCCATTACCAC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  <w:hideMark/>
          </w:tcPr>
          <w:p w14:paraId="05F8E967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391ECEB7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PAO1/LESB58/DK2/PA14/RP73/B136-33/PACS2</w:t>
            </w:r>
          </w:p>
        </w:tc>
      </w:tr>
      <w:tr w:rsidR="00C42152" w:rsidRPr="00FC6F20" w14:paraId="5897EBAA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387634BA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A3372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29D18D87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GCTGGCTGAAATCGAGGAT</w:t>
            </w:r>
          </w:p>
        </w:tc>
        <w:tc>
          <w:tcPr>
            <w:tcW w:w="1190" w:type="dxa"/>
            <w:vMerge/>
            <w:shd w:val="clear" w:color="auto" w:fill="auto"/>
            <w:vAlign w:val="center"/>
            <w:hideMark/>
          </w:tcPr>
          <w:p w14:paraId="672F323B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vAlign w:val="center"/>
            <w:hideMark/>
          </w:tcPr>
          <w:p w14:paraId="18A6F87F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FC6F20" w14:paraId="5B420E52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5738B631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nosR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35B2630C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TTCCGCGACCTCGACTAC</w:t>
            </w:r>
          </w:p>
        </w:tc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14:paraId="178E96C2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543A4A52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PAO1/LESB58/DK2/PA14/RP73/B136-33/PACS2/PA7</w:t>
            </w:r>
          </w:p>
        </w:tc>
      </w:tr>
      <w:tr w:rsidR="00C42152" w:rsidRPr="00FC6F20" w14:paraId="5861B834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102C3429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nosR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0AD9D09B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GAGCAACTCCAGGGTCCAG</w:t>
            </w:r>
          </w:p>
        </w:tc>
        <w:tc>
          <w:tcPr>
            <w:tcW w:w="1190" w:type="dxa"/>
            <w:vMerge/>
            <w:shd w:val="clear" w:color="auto" w:fill="auto"/>
            <w:noWrap/>
            <w:vAlign w:val="center"/>
            <w:hideMark/>
          </w:tcPr>
          <w:p w14:paraId="61247744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noWrap/>
            <w:vAlign w:val="center"/>
            <w:hideMark/>
          </w:tcPr>
          <w:p w14:paraId="4F0044F1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C42152" w14:paraId="27EBC196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37E476E3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algF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52B1ADB1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TCGAAGCTGACCCTGAAGAC</w:t>
            </w:r>
          </w:p>
        </w:tc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14:paraId="0561473B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7FF6536F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PAO1/LESB58/DK2/PA14/RP73/B136-33/PACS2</w:t>
            </w:r>
          </w:p>
        </w:tc>
      </w:tr>
      <w:tr w:rsidR="00C42152" w:rsidRPr="00FC6F20" w14:paraId="47AFCE45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1A6E5F80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algF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17527A55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TTCAGGTCGCTGACCTTCTT</w:t>
            </w:r>
          </w:p>
        </w:tc>
        <w:tc>
          <w:tcPr>
            <w:tcW w:w="1190" w:type="dxa"/>
            <w:vMerge/>
            <w:shd w:val="clear" w:color="auto" w:fill="auto"/>
            <w:noWrap/>
            <w:vAlign w:val="center"/>
            <w:hideMark/>
          </w:tcPr>
          <w:p w14:paraId="522BD7A2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noWrap/>
            <w:vAlign w:val="center"/>
            <w:hideMark/>
          </w:tcPr>
          <w:p w14:paraId="76FC4A00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FC6F20" w14:paraId="2505E167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3E89190A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algA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2C9264A8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AAGCAGTACCCCAAGCAGT</w:t>
            </w:r>
          </w:p>
        </w:tc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14:paraId="072C5A93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4B9B6F33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PAO1/LESB58/DK2/PA14/RP73/B136-33/PACS2/PA7</w:t>
            </w:r>
          </w:p>
        </w:tc>
      </w:tr>
      <w:tr w:rsidR="00C42152" w:rsidRPr="00FC6F20" w14:paraId="092908C5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6DA4F924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algA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6CF6DA47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GTGCTCCTTGTTGCACACC</w:t>
            </w:r>
          </w:p>
        </w:tc>
        <w:tc>
          <w:tcPr>
            <w:tcW w:w="1190" w:type="dxa"/>
            <w:vMerge/>
            <w:shd w:val="clear" w:color="auto" w:fill="auto"/>
            <w:noWrap/>
            <w:vAlign w:val="center"/>
            <w:hideMark/>
          </w:tcPr>
          <w:p w14:paraId="5520CDE7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noWrap/>
            <w:vAlign w:val="center"/>
            <w:hideMark/>
          </w:tcPr>
          <w:p w14:paraId="6687F759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FC6F20" w14:paraId="1EA338C9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06423594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glpD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350E113C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GTGTTCCTTTGCGAACAGC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  <w:hideMark/>
          </w:tcPr>
          <w:p w14:paraId="77B7F38D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6707505F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PAO1/LESB58/DK2/PA14/RP73/B136-33/PACS2/PA7</w:t>
            </w:r>
          </w:p>
        </w:tc>
      </w:tr>
      <w:tr w:rsidR="00C42152" w:rsidRPr="00FC6F20" w14:paraId="76474332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76C63C8D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glpD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2E0DDCA4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AGGCGGAATTCGTAGTGTT</w:t>
            </w:r>
          </w:p>
        </w:tc>
        <w:tc>
          <w:tcPr>
            <w:tcW w:w="1190" w:type="dxa"/>
            <w:vMerge/>
            <w:shd w:val="clear" w:color="auto" w:fill="auto"/>
            <w:vAlign w:val="center"/>
            <w:hideMark/>
          </w:tcPr>
          <w:p w14:paraId="64D65D50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vAlign w:val="center"/>
            <w:hideMark/>
          </w:tcPr>
          <w:p w14:paraId="0EC6A8D2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FC6F20" w14:paraId="5CCCA82F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26E9DD3C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lasB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74D91B3D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GTCATCGACGCCAAGACC</w:t>
            </w:r>
          </w:p>
        </w:tc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14:paraId="47F6E833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6636BBB9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PAO1/LESB58/DK2/PA14/RP73/B136-33/PACS2/PA7</w:t>
            </w:r>
          </w:p>
        </w:tc>
      </w:tr>
      <w:tr w:rsidR="00C42152" w:rsidRPr="00FC6F20" w14:paraId="59AC317E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325CF635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lasB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335E0EA5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ACTTGCCGATCTTCTGGTTG</w:t>
            </w:r>
          </w:p>
        </w:tc>
        <w:tc>
          <w:tcPr>
            <w:tcW w:w="1190" w:type="dxa"/>
            <w:vMerge/>
            <w:shd w:val="clear" w:color="auto" w:fill="auto"/>
            <w:noWrap/>
            <w:vAlign w:val="center"/>
            <w:hideMark/>
          </w:tcPr>
          <w:p w14:paraId="3A649D0B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noWrap/>
            <w:vAlign w:val="center"/>
            <w:hideMark/>
          </w:tcPr>
          <w:p w14:paraId="40E98550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C42152" w14:paraId="482DFDF6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3DF38A09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A4171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43035E40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CTGGTCAGGGAATTCAGC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  <w:hideMark/>
          </w:tcPr>
          <w:p w14:paraId="73439510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02BA8286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PAO1/LESB58/RP73/B136-33/PACS2</w:t>
            </w:r>
          </w:p>
        </w:tc>
      </w:tr>
      <w:tr w:rsidR="00C42152" w:rsidRPr="00FC6F20" w14:paraId="36DEDF86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27749173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A4171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3DFCB368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GATACGCACGCTGGAATAGG</w:t>
            </w:r>
          </w:p>
        </w:tc>
        <w:tc>
          <w:tcPr>
            <w:tcW w:w="1190" w:type="dxa"/>
            <w:vMerge/>
            <w:shd w:val="clear" w:color="auto" w:fill="auto"/>
            <w:vAlign w:val="center"/>
            <w:hideMark/>
          </w:tcPr>
          <w:p w14:paraId="227B7353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vAlign w:val="center"/>
            <w:hideMark/>
          </w:tcPr>
          <w:p w14:paraId="7504091F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C42152" w14:paraId="2E1B1834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1F31FBDC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qsL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5B97FB24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GGCTATTTCATCCTCATGC</w:t>
            </w:r>
          </w:p>
        </w:tc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14:paraId="708A7435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0A99172F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PAO1/LESB58/DK2/PA14/RP73/B136-33/PACS2</w:t>
            </w:r>
          </w:p>
        </w:tc>
      </w:tr>
      <w:tr w:rsidR="00C42152" w:rsidRPr="00FC6F20" w14:paraId="06DB743A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607C4A39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qsL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1B38438D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GATGCGGGTCTCGAACAG</w:t>
            </w:r>
          </w:p>
        </w:tc>
        <w:tc>
          <w:tcPr>
            <w:tcW w:w="1190" w:type="dxa"/>
            <w:vMerge/>
            <w:shd w:val="clear" w:color="auto" w:fill="auto"/>
            <w:noWrap/>
            <w:vAlign w:val="center"/>
            <w:hideMark/>
          </w:tcPr>
          <w:p w14:paraId="58843FB4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noWrap/>
            <w:vAlign w:val="center"/>
            <w:hideMark/>
          </w:tcPr>
          <w:p w14:paraId="648CC12B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C42152" w14:paraId="341D5A8F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2C06943D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phzM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1371A05C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GGCGAAGACTTCTACAGCTA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  <w:hideMark/>
          </w:tcPr>
          <w:p w14:paraId="0921A5BE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6AE025F7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PAO1/LESB58/DK2/PA14/RP73/B136-33/PACS2</w:t>
            </w:r>
          </w:p>
        </w:tc>
      </w:tr>
      <w:tr w:rsidR="00C42152" w:rsidRPr="00FC6F20" w14:paraId="61F79291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6527F417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hzM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48CC15E2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ACCGACGTCGACGAAGCTA</w:t>
            </w:r>
          </w:p>
        </w:tc>
        <w:tc>
          <w:tcPr>
            <w:tcW w:w="1190" w:type="dxa"/>
            <w:vMerge/>
            <w:shd w:val="clear" w:color="auto" w:fill="auto"/>
            <w:vAlign w:val="center"/>
            <w:hideMark/>
          </w:tcPr>
          <w:p w14:paraId="58705EC9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vAlign w:val="center"/>
            <w:hideMark/>
          </w:tcPr>
          <w:p w14:paraId="69F11D22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C42152" w14:paraId="2526F212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71BEB01F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mreB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3B77813C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GGCTCGATGGTCGTAGACA</w:t>
            </w:r>
          </w:p>
        </w:tc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14:paraId="72A5AAE4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5899F3B3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PAO1/LESB58/DK2/PA14/RP73/B136-33/PACS2</w:t>
            </w:r>
          </w:p>
        </w:tc>
      </w:tr>
      <w:tr w:rsidR="00C42152" w:rsidRPr="00FC6F20" w14:paraId="32D07BC6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6221606C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mreB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357CFECE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ACGTAGGTGACGATGGCTTC</w:t>
            </w:r>
          </w:p>
        </w:tc>
        <w:tc>
          <w:tcPr>
            <w:tcW w:w="1190" w:type="dxa"/>
            <w:vMerge/>
            <w:shd w:val="clear" w:color="auto" w:fill="auto"/>
            <w:noWrap/>
            <w:vAlign w:val="center"/>
            <w:hideMark/>
          </w:tcPr>
          <w:p w14:paraId="1747EA13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noWrap/>
            <w:vAlign w:val="center"/>
            <w:hideMark/>
          </w:tcPr>
          <w:p w14:paraId="3CEB8816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C42152" w14:paraId="678B2B0A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03293539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mexC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5EEB7A76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GATCTATGCGGATTTCACC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  <w:hideMark/>
          </w:tcPr>
          <w:p w14:paraId="0AC5E7E6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655E23AA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PAO1/LESB58/DK2/PA14/RP73/B136-33/PACS2</w:t>
            </w:r>
          </w:p>
        </w:tc>
      </w:tr>
      <w:tr w:rsidR="00C42152" w:rsidRPr="00FC6F20" w14:paraId="56D24B23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60FF0941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mexC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3312EEA9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GTAGGGCGTCCCTTCGAC</w:t>
            </w:r>
          </w:p>
        </w:tc>
        <w:tc>
          <w:tcPr>
            <w:tcW w:w="1190" w:type="dxa"/>
            <w:vMerge/>
            <w:shd w:val="clear" w:color="auto" w:fill="auto"/>
            <w:vAlign w:val="center"/>
            <w:hideMark/>
          </w:tcPr>
          <w:p w14:paraId="785AA062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vAlign w:val="center"/>
            <w:hideMark/>
          </w:tcPr>
          <w:p w14:paraId="47C7CB62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C42152" w14:paraId="476B6A40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5C996411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nfxB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03A0BEAA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GGCAGTCCTACCTGGAAGC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  <w:hideMark/>
          </w:tcPr>
          <w:p w14:paraId="48BF351B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6A65333C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PAO1/LESB58/DK2/PA14/RP73/B136-33/PACS2</w:t>
            </w:r>
          </w:p>
        </w:tc>
      </w:tr>
      <w:tr w:rsidR="00C42152" w:rsidRPr="00FC6F20" w14:paraId="60F6C867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7ED7F0D6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nfxB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3D3F4EE8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CGTAGACCAGGGTGATGAA</w:t>
            </w:r>
          </w:p>
        </w:tc>
        <w:tc>
          <w:tcPr>
            <w:tcW w:w="1190" w:type="dxa"/>
            <w:vMerge/>
            <w:shd w:val="clear" w:color="auto" w:fill="auto"/>
            <w:vAlign w:val="center"/>
            <w:hideMark/>
          </w:tcPr>
          <w:p w14:paraId="40C2FC36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vAlign w:val="center"/>
            <w:hideMark/>
          </w:tcPr>
          <w:p w14:paraId="13528CF8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FC6F20" w14:paraId="72A72288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76730E1A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ilQ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36F0F0DC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ACCTGGAGAAACTCGACGTG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  <w:hideMark/>
          </w:tcPr>
          <w:p w14:paraId="5454F3AC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5A14FFD3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PAO1/LESB58/DK2/PA14/RP73/B136-33/PACS2/PA7</w:t>
            </w:r>
          </w:p>
        </w:tc>
      </w:tr>
      <w:tr w:rsidR="00C42152" w:rsidRPr="00FC6F20" w14:paraId="7D7181DB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10E4B64B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ilQ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31320A87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GGCTGCTCGATGGTATAG</w:t>
            </w:r>
          </w:p>
        </w:tc>
        <w:tc>
          <w:tcPr>
            <w:tcW w:w="1190" w:type="dxa"/>
            <w:vMerge/>
            <w:shd w:val="clear" w:color="auto" w:fill="auto"/>
            <w:vAlign w:val="center"/>
            <w:hideMark/>
          </w:tcPr>
          <w:p w14:paraId="67CAA81E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vAlign w:val="center"/>
            <w:hideMark/>
          </w:tcPr>
          <w:p w14:paraId="64A08740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FC6F20" w14:paraId="4F3D2A4C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068FA613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A5481_F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4FE2CF96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GAACCTGGTGGAAGACGAGA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  <w:hideMark/>
          </w:tcPr>
          <w:p w14:paraId="4B429F88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  <w:hideMark/>
          </w:tcPr>
          <w:p w14:paraId="55EF0FC7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PAO1/LESB58/DK2/PA14/RP73/B136-33/PACS2/PA7</w:t>
            </w:r>
          </w:p>
        </w:tc>
      </w:tr>
      <w:tr w:rsidR="00C42152" w:rsidRPr="00FC6F20" w14:paraId="0A6FB08B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hideMark/>
          </w:tcPr>
          <w:p w14:paraId="788C79C0" w14:textId="77777777" w:rsidR="00C42152" w:rsidRPr="00FC6F20" w:rsidRDefault="00C42152" w:rsidP="00AF287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sz w:val="20"/>
                <w:szCs w:val="20"/>
              </w:rPr>
              <w:t>PA5481_R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4027BA47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AGATACTTGTCGCCCTGGT</w:t>
            </w:r>
          </w:p>
        </w:tc>
        <w:tc>
          <w:tcPr>
            <w:tcW w:w="1190" w:type="dxa"/>
            <w:vMerge/>
            <w:shd w:val="clear" w:color="auto" w:fill="auto"/>
            <w:vAlign w:val="center"/>
            <w:hideMark/>
          </w:tcPr>
          <w:p w14:paraId="4F22157A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  <w:vAlign w:val="center"/>
            <w:hideMark/>
          </w:tcPr>
          <w:p w14:paraId="699EC16F" w14:textId="77777777" w:rsidR="00C42152" w:rsidRPr="00FC6F20" w:rsidRDefault="00C42152" w:rsidP="00AF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52" w:rsidRPr="00FC6F20" w14:paraId="6A9B8D96" w14:textId="77777777" w:rsidTr="00AF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</w:tcPr>
          <w:p w14:paraId="79D48994" w14:textId="77777777" w:rsidR="00C42152" w:rsidRPr="00FC6F20" w:rsidRDefault="00C42152" w:rsidP="00AF287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tI_F</w:t>
            </w:r>
          </w:p>
        </w:tc>
        <w:tc>
          <w:tcPr>
            <w:tcW w:w="3166" w:type="dxa"/>
            <w:shd w:val="clear" w:color="auto" w:fill="auto"/>
            <w:noWrap/>
          </w:tcPr>
          <w:p w14:paraId="69AEDEBC" w14:textId="77777777" w:rsidR="00C42152" w:rsidRPr="00FC6F20" w:rsidRDefault="00C42152" w:rsidP="00AF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ACGGCATCATCAGCCACTAC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</w:tcPr>
          <w:p w14:paraId="74A3C8C1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5131" w:type="dxa"/>
            <w:vMerge w:val="restart"/>
            <w:shd w:val="clear" w:color="auto" w:fill="auto"/>
            <w:vAlign w:val="center"/>
          </w:tcPr>
          <w:p w14:paraId="4A599AFC" w14:textId="77777777" w:rsidR="00C42152" w:rsidRPr="00FC6F20" w:rsidRDefault="00C42152" w:rsidP="00AF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F20">
              <w:rPr>
                <w:rFonts w:ascii="Arial" w:hAnsi="Arial" w:cs="Arial"/>
                <w:sz w:val="20"/>
                <w:szCs w:val="20"/>
              </w:rPr>
              <w:t>PAO1/LESB58/DK2/PA14/RP73/B136-33/PACS2/PA7</w:t>
            </w:r>
          </w:p>
        </w:tc>
      </w:tr>
      <w:tr w:rsidR="00C42152" w:rsidRPr="00FC6F20" w14:paraId="09A96BBE" w14:textId="77777777" w:rsidTr="00AF28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</w:tcPr>
          <w:p w14:paraId="6C939DBD" w14:textId="77777777" w:rsidR="00C42152" w:rsidRPr="00FC6F20" w:rsidRDefault="00C42152" w:rsidP="00AF287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C6F2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tI_R</w:t>
            </w:r>
          </w:p>
        </w:tc>
        <w:tc>
          <w:tcPr>
            <w:tcW w:w="3166" w:type="dxa"/>
            <w:shd w:val="clear" w:color="auto" w:fill="auto"/>
            <w:noWrap/>
          </w:tcPr>
          <w:p w14:paraId="76174B3A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20">
              <w:rPr>
                <w:rFonts w:ascii="Arial" w:hAnsi="Arial" w:cs="Arial"/>
                <w:sz w:val="20"/>
                <w:szCs w:val="20"/>
                <w:lang w:val="en-US"/>
              </w:rPr>
              <w:t>CGGACTGTCGTCGTAGAGC</w:t>
            </w:r>
          </w:p>
        </w:tc>
        <w:tc>
          <w:tcPr>
            <w:tcW w:w="1190" w:type="dxa"/>
            <w:vMerge/>
            <w:shd w:val="clear" w:color="auto" w:fill="auto"/>
          </w:tcPr>
          <w:p w14:paraId="76ADDBBD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1" w:type="dxa"/>
            <w:vMerge/>
            <w:shd w:val="clear" w:color="auto" w:fill="auto"/>
          </w:tcPr>
          <w:p w14:paraId="06D3E29E" w14:textId="77777777" w:rsidR="00C42152" w:rsidRPr="00FC6F20" w:rsidRDefault="00C42152" w:rsidP="00AF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3970F2C" w14:textId="689AAEA5" w:rsidR="00C42152" w:rsidRPr="00FC6F20" w:rsidRDefault="00C42152" w:rsidP="00C42152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FC6F20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FC6F20">
        <w:rPr>
          <w:rFonts w:ascii="Arial" w:hAnsi="Arial" w:cs="Arial"/>
          <w:sz w:val="20"/>
          <w:szCs w:val="20"/>
          <w:lang w:val="en-US"/>
        </w:rPr>
        <w:t>No</w:t>
      </w:r>
      <w:proofErr w:type="spellEnd"/>
      <w:r w:rsidRPr="00FC6F20">
        <w:rPr>
          <w:rFonts w:ascii="Arial" w:hAnsi="Arial" w:cs="Arial"/>
          <w:sz w:val="20"/>
          <w:szCs w:val="20"/>
          <w:lang w:val="en-US"/>
        </w:rPr>
        <w:t xml:space="preserve"> mismatches were found when the corresponding primers were aligned to the indicated reference genomes. </w:t>
      </w:r>
      <w:r w:rsidRPr="00FC6F20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FC6F20">
        <w:rPr>
          <w:rFonts w:ascii="Arial" w:hAnsi="Arial" w:cs="Arial"/>
          <w:sz w:val="20"/>
          <w:szCs w:val="20"/>
          <w:lang w:val="en-US"/>
        </w:rPr>
        <w:t xml:space="preserve">The </w:t>
      </w:r>
      <w:r w:rsidRPr="00FC6F20">
        <w:rPr>
          <w:rFonts w:ascii="Arial" w:hAnsi="Arial" w:cs="Arial"/>
          <w:i/>
          <w:sz w:val="20"/>
          <w:szCs w:val="20"/>
          <w:lang w:val="en-US"/>
        </w:rPr>
        <w:t>PA1922</w:t>
      </w:r>
      <w:r w:rsidRPr="00FC6F20">
        <w:rPr>
          <w:rFonts w:ascii="Arial" w:hAnsi="Arial" w:cs="Arial"/>
          <w:sz w:val="20"/>
          <w:szCs w:val="20"/>
          <w:lang w:val="en-US"/>
        </w:rPr>
        <w:t xml:space="preserve"> gene of </w:t>
      </w:r>
      <w:r w:rsidR="0000663E" w:rsidRPr="0000663E">
        <w:rPr>
          <w:rFonts w:ascii="Arial" w:hAnsi="Arial" w:cs="Arial"/>
          <w:i/>
          <w:sz w:val="20"/>
          <w:szCs w:val="20"/>
          <w:lang w:val="en-US"/>
        </w:rPr>
        <w:t>P. aeruginosa</w:t>
      </w:r>
      <w:r w:rsidR="0000663E">
        <w:rPr>
          <w:rFonts w:ascii="Arial" w:hAnsi="Arial" w:cs="Arial"/>
          <w:sz w:val="20"/>
          <w:szCs w:val="20"/>
          <w:lang w:val="en-US"/>
        </w:rPr>
        <w:t xml:space="preserve"> </w:t>
      </w:r>
      <w:r w:rsidRPr="00FC6F20">
        <w:rPr>
          <w:rFonts w:ascii="Arial" w:hAnsi="Arial" w:cs="Arial"/>
          <w:sz w:val="20"/>
          <w:szCs w:val="20"/>
          <w:lang w:val="en-US"/>
        </w:rPr>
        <w:t xml:space="preserve">RP73 contains a 262 </w:t>
      </w:r>
      <w:proofErr w:type="spellStart"/>
      <w:r w:rsidRPr="00FC6F20">
        <w:rPr>
          <w:rFonts w:ascii="Arial" w:hAnsi="Arial" w:cs="Arial"/>
          <w:sz w:val="20"/>
          <w:szCs w:val="20"/>
          <w:lang w:val="en-US"/>
        </w:rPr>
        <w:t>bp</w:t>
      </w:r>
      <w:proofErr w:type="spellEnd"/>
      <w:r w:rsidRPr="00FC6F20">
        <w:rPr>
          <w:rFonts w:ascii="Arial" w:hAnsi="Arial" w:cs="Arial"/>
          <w:sz w:val="20"/>
          <w:szCs w:val="20"/>
          <w:lang w:val="en-US"/>
        </w:rPr>
        <w:t xml:space="preserve"> deletion, causing a frameshift and preliminary stop codon, thereby truncating the predicted amino acid sequence from 653 to 194 amino acids. </w:t>
      </w:r>
    </w:p>
    <w:p w14:paraId="1FBCAD70" w14:textId="77777777" w:rsidR="00C42152" w:rsidRPr="00E24CF7" w:rsidRDefault="00C42152" w:rsidP="00FC6F20">
      <w:pPr>
        <w:rPr>
          <w:rFonts w:ascii="Arial" w:hAnsi="Arial" w:cs="Arial"/>
          <w:sz w:val="20"/>
          <w:szCs w:val="20"/>
          <w:lang w:val="en-US"/>
        </w:rPr>
      </w:pPr>
    </w:p>
    <w:sectPr w:rsidR="00C42152" w:rsidRPr="00E24CF7" w:rsidSect="00FC6F2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F20"/>
    <w:rsid w:val="0000663E"/>
    <w:rsid w:val="00097801"/>
    <w:rsid w:val="0036479F"/>
    <w:rsid w:val="003A60C6"/>
    <w:rsid w:val="00406972"/>
    <w:rsid w:val="0068123A"/>
    <w:rsid w:val="00686C2A"/>
    <w:rsid w:val="00775BF8"/>
    <w:rsid w:val="007830C6"/>
    <w:rsid w:val="00A76B97"/>
    <w:rsid w:val="00B34B0B"/>
    <w:rsid w:val="00BC7333"/>
    <w:rsid w:val="00C42152"/>
    <w:rsid w:val="00E24CF7"/>
    <w:rsid w:val="00F56389"/>
    <w:rsid w:val="00FB1314"/>
    <w:rsid w:val="00FC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823646"/>
  <w14:defaultImageDpi w14:val="300"/>
  <w15:docId w15:val="{49C43F44-7050-48C1-9D88-A41051495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C6F20"/>
    <w:pPr>
      <w:spacing w:after="200" w:line="276" w:lineRule="auto"/>
    </w:pPr>
    <w:rPr>
      <w:rFonts w:eastAsiaTheme="minorHAnsi"/>
      <w:sz w:val="22"/>
      <w:szCs w:val="22"/>
      <w:lang w:val="nl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FC6F20"/>
    <w:rPr>
      <w:rFonts w:eastAsiaTheme="minorHAnsi"/>
      <w:color w:val="000000" w:themeColor="text1" w:themeShade="BF"/>
      <w:sz w:val="22"/>
      <w:szCs w:val="22"/>
      <w:lang w:val="nl-BE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FC6F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6F20"/>
    <w:rPr>
      <w:rFonts w:ascii="Lucida Grande" w:eastAsiaTheme="minorHAnsi" w:hAnsi="Lucida Grande" w:cs="Lucida Grande"/>
      <w:sz w:val="18"/>
      <w:szCs w:val="18"/>
      <w:lang w:val="nl-BE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978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780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7801"/>
    <w:rPr>
      <w:rFonts w:eastAsiaTheme="minorHAnsi"/>
      <w:sz w:val="20"/>
      <w:szCs w:val="20"/>
      <w:lang w:val="nl-BE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78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7801"/>
    <w:rPr>
      <w:rFonts w:eastAsiaTheme="minorHAnsi"/>
      <w:b/>
      <w:bCs/>
      <w:sz w:val="20"/>
      <w:szCs w:val="20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334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zef Dingemans</dc:creator>
  <cp:lastModifiedBy>Cornelis</cp:lastModifiedBy>
  <cp:revision>2</cp:revision>
  <dcterms:created xsi:type="dcterms:W3CDTF">2016-05-08T08:47:00Z</dcterms:created>
  <dcterms:modified xsi:type="dcterms:W3CDTF">2016-05-08T08:47:00Z</dcterms:modified>
</cp:coreProperties>
</file>